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E1F8A" w:rsidRPr="003B5A23" w:rsidRDefault="007E1F8A" w:rsidP="007E1F8A">
      <w:pPr>
        <w:ind w:left="-1134"/>
        <w:jc w:val="both"/>
        <w:rPr>
          <w:color w:val="333333"/>
        </w:rPr>
      </w:pPr>
      <w:r>
        <w:rPr>
          <w:b/>
          <w:bCs/>
          <w:color w:val="000000" w:themeColor="text1"/>
        </w:rPr>
        <w:t>S2 Appendix</w:t>
      </w:r>
      <w:r w:rsidRPr="003B5A23">
        <w:rPr>
          <w:b/>
          <w:bCs/>
          <w:color w:val="000000" w:themeColor="text1"/>
        </w:rPr>
        <w:t>.</w:t>
      </w:r>
      <w:r w:rsidRPr="003B5A23">
        <w:rPr>
          <w:color w:val="000000" w:themeColor="text1"/>
        </w:rPr>
        <w:tab/>
      </w:r>
      <w:r w:rsidRPr="00F04498">
        <w:rPr>
          <w:b/>
          <w:bCs/>
          <w:color w:val="000000" w:themeColor="text1"/>
        </w:rPr>
        <w:t>Quality Appraisal of Qualitative Studies using the Joanna Briggs Institute Criteria for Qualitative Research.</w:t>
      </w:r>
    </w:p>
    <w:p w:rsidR="007E1F8A" w:rsidRPr="003B5A23" w:rsidRDefault="007E1F8A" w:rsidP="007E1F8A">
      <w:pPr>
        <w:jc w:val="both"/>
      </w:pPr>
    </w:p>
    <w:tbl>
      <w:tblPr>
        <w:tblStyle w:val="PlainTable2"/>
        <w:tblpPr w:leftFromText="181" w:rightFromText="181" w:vertAnchor="text" w:horzAnchor="margin" w:tblpXSpec="center" w:tblpY="1"/>
        <w:tblOverlap w:val="never"/>
        <w:tblW w:w="11619" w:type="dxa"/>
        <w:tblLook w:val="04A0" w:firstRow="1" w:lastRow="0" w:firstColumn="1" w:lastColumn="0" w:noHBand="0" w:noVBand="1"/>
      </w:tblPr>
      <w:tblGrid>
        <w:gridCol w:w="2405"/>
        <w:gridCol w:w="709"/>
        <w:gridCol w:w="850"/>
        <w:gridCol w:w="851"/>
        <w:gridCol w:w="992"/>
        <w:gridCol w:w="851"/>
        <w:gridCol w:w="850"/>
        <w:gridCol w:w="709"/>
        <w:gridCol w:w="850"/>
        <w:gridCol w:w="851"/>
        <w:gridCol w:w="709"/>
        <w:gridCol w:w="992"/>
      </w:tblGrid>
      <w:tr w:rsidR="007E1F8A" w:rsidRPr="003B5A23" w:rsidTr="00C20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:rsidR="007E1F8A" w:rsidRPr="003B5A23" w:rsidRDefault="007E1F8A" w:rsidP="00C203B0">
            <w:pPr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Q1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Q2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Q3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Q4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Q5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Q6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Q7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Q8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Q9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Q10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Risk of Bias</w:t>
            </w:r>
          </w:p>
        </w:tc>
      </w:tr>
      <w:tr w:rsidR="007E1F8A" w:rsidRPr="003B5A23" w:rsidTr="00C20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:rsidR="007E1F8A" w:rsidRPr="003B5A23" w:rsidRDefault="007E1F8A" w:rsidP="00C203B0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 xml:space="preserve">Eze and </w:t>
            </w:r>
            <w:proofErr w:type="spellStart"/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>Okojie</w:t>
            </w:r>
            <w:proofErr w:type="spellEnd"/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 xml:space="preserve"> 2016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?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N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H</w:t>
            </w:r>
          </w:p>
        </w:tc>
      </w:tr>
      <w:tr w:rsidR="007E1F8A" w:rsidRPr="003B5A23" w:rsidTr="00C203B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:rsidR="007E1F8A" w:rsidRPr="003B5A23" w:rsidRDefault="007E1F8A" w:rsidP="00C203B0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>Ebenso</w:t>
            </w:r>
            <w:proofErr w:type="spellEnd"/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 xml:space="preserve"> et al 2021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 xml:space="preserve">Y 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?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H</w:t>
            </w:r>
          </w:p>
        </w:tc>
      </w:tr>
      <w:tr w:rsidR="007E1F8A" w:rsidRPr="003B5A23" w:rsidTr="00C20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:rsidR="007E1F8A" w:rsidRPr="003B5A23" w:rsidRDefault="007E1F8A" w:rsidP="00C203B0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 xml:space="preserve">van </w:t>
            </w:r>
            <w:proofErr w:type="spellStart"/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>Gurp</w:t>
            </w:r>
            <w:proofErr w:type="spellEnd"/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 xml:space="preserve"> et al 2015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?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?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H</w:t>
            </w:r>
          </w:p>
        </w:tc>
      </w:tr>
      <w:tr w:rsidR="007E1F8A" w:rsidRPr="003B5A23" w:rsidTr="00C203B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:rsidR="007E1F8A" w:rsidRPr="003B5A23" w:rsidRDefault="007E1F8A" w:rsidP="00C203B0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>Shekoni</w:t>
            </w:r>
            <w:proofErr w:type="spellEnd"/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 xml:space="preserve"> et al 2024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?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 xml:space="preserve">N* 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H</w:t>
            </w:r>
          </w:p>
        </w:tc>
      </w:tr>
      <w:tr w:rsidR="007E1F8A" w:rsidRPr="003B5A23" w:rsidTr="00C20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:rsidR="007E1F8A" w:rsidRPr="003B5A23" w:rsidRDefault="007E1F8A" w:rsidP="00C203B0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>Itanyi</w:t>
            </w:r>
            <w:proofErr w:type="spellEnd"/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 xml:space="preserve"> et al 2023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?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 xml:space="preserve">N* 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L</w:t>
            </w:r>
          </w:p>
        </w:tc>
      </w:tr>
      <w:tr w:rsidR="007E1F8A" w:rsidRPr="003B5A23" w:rsidTr="00C203B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:rsidR="007E1F8A" w:rsidRPr="003B5A23" w:rsidRDefault="007E1F8A" w:rsidP="00C203B0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>Obi-Jeff et al 2022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?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N*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L</w:t>
            </w:r>
          </w:p>
        </w:tc>
      </w:tr>
      <w:tr w:rsidR="007E1F8A" w:rsidRPr="003B5A23" w:rsidTr="00C20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:rsidR="007E1F8A" w:rsidRPr="003B5A23" w:rsidRDefault="007E1F8A" w:rsidP="00C203B0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3B5A23">
              <w:rPr>
                <w:b w:val="0"/>
                <w:bCs w:val="0"/>
                <w:color w:val="000000"/>
                <w:sz w:val="24"/>
                <w:szCs w:val="24"/>
              </w:rPr>
              <w:t>Obi-Jeff et al 2021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?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850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N*</w:t>
            </w:r>
          </w:p>
        </w:tc>
        <w:tc>
          <w:tcPr>
            <w:tcW w:w="851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7E1F8A" w:rsidRPr="003B5A23" w:rsidRDefault="007E1F8A" w:rsidP="00C20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5A23">
              <w:rPr>
                <w:color w:val="000000"/>
                <w:sz w:val="24"/>
                <w:szCs w:val="24"/>
              </w:rPr>
              <w:t>L</w:t>
            </w:r>
          </w:p>
        </w:tc>
      </w:tr>
    </w:tbl>
    <w:p w:rsidR="007E1F8A" w:rsidRPr="003B5A23" w:rsidRDefault="007E1F8A" w:rsidP="007E1F8A">
      <w:pPr>
        <w:ind w:left="-1134"/>
        <w:jc w:val="both"/>
      </w:pPr>
    </w:p>
    <w:p w:rsidR="007E1F8A" w:rsidRDefault="007E1F8A" w:rsidP="007E1F8A">
      <w:pPr>
        <w:ind w:left="-1134"/>
        <w:jc w:val="both"/>
      </w:pPr>
    </w:p>
    <w:p w:rsidR="007E1F8A" w:rsidRPr="003B5A23" w:rsidRDefault="007E1F8A" w:rsidP="007E1F8A">
      <w:pPr>
        <w:ind w:left="-1134"/>
        <w:jc w:val="both"/>
        <w:rPr>
          <w:color w:val="333333"/>
        </w:rPr>
      </w:pPr>
      <w:r w:rsidRPr="003B5A23">
        <w:t xml:space="preserve">Key: Y: Yes, N: No, L: Low, H: High. Q1: Congruity between philosophical perspective and research methodology; Q2: Congruity between research methodology and objective; Q3: Congruity between research methodology and data collection methods; Q4: Congruity between research methodology and representativeness and interpretation; Q5: Congruity between research methodology and interpretation Way; Q6: Locating researcher theoretically or culturally; Q7: No influence of researcher on research; Q8: Representation of participants and voice; Q9: Ethical approval from appropriate authority; Q10: Relationship between conclusion to analysis or data interpretation; </w:t>
      </w:r>
      <w:r w:rsidRPr="003B5A23">
        <w:rPr>
          <w:color w:val="000000" w:themeColor="text1"/>
        </w:rPr>
        <w:t xml:space="preserve">*: small sample size; ?: unclear. </w:t>
      </w:r>
    </w:p>
    <w:p w:rsidR="00035F23" w:rsidRDefault="00035F23"/>
    <w:p w:rsidR="007E1F8A" w:rsidRDefault="007E1F8A"/>
    <w:p w:rsidR="007E1F8A" w:rsidRDefault="007E1F8A"/>
    <w:p w:rsidR="007E1F8A" w:rsidRDefault="007E1F8A"/>
    <w:p w:rsidR="007E1F8A" w:rsidRDefault="007E1F8A"/>
    <w:p w:rsidR="007E1F8A" w:rsidRDefault="007E1F8A"/>
    <w:p w:rsidR="007E1F8A" w:rsidRDefault="007E1F8A"/>
    <w:p w:rsidR="007E1F8A" w:rsidRPr="003B5A23" w:rsidRDefault="007E1F8A" w:rsidP="007E1F8A">
      <w:pPr>
        <w:spacing w:line="480" w:lineRule="auto"/>
        <w:jc w:val="both"/>
        <w:rPr>
          <w:color w:val="333333"/>
        </w:rPr>
      </w:pPr>
    </w:p>
    <w:p w:rsidR="007E1F8A" w:rsidRPr="003B5A23" w:rsidRDefault="007E1F8A" w:rsidP="007E1F8A">
      <w:pPr>
        <w:rPr>
          <w:color w:val="333333"/>
        </w:rPr>
      </w:pPr>
    </w:p>
    <w:p w:rsidR="007E1F8A" w:rsidRDefault="007E1F8A"/>
    <w:sectPr w:rsidR="007E1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8A"/>
    <w:rsid w:val="00023C22"/>
    <w:rsid w:val="00035F23"/>
    <w:rsid w:val="007E1F8A"/>
    <w:rsid w:val="00BC0DDE"/>
    <w:rsid w:val="00DD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074D2"/>
  <w15:chartTrackingRefBased/>
  <w15:docId w15:val="{AF092ECE-814C-A34D-9152-64C79FDC7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F8A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1F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G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F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G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F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G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F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G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F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G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F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G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F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G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F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G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F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G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F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G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1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F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G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1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F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G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1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F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NG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1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G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F8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E1F8A"/>
    <w:pPr>
      <w:spacing w:before="100" w:beforeAutospacing="1" w:after="100" w:afterAutospacing="1"/>
    </w:pPr>
    <w:rPr>
      <w:lang w:val="en-NG"/>
    </w:rPr>
  </w:style>
  <w:style w:type="table" w:styleId="PlainTable2">
    <w:name w:val="Plain Table 2"/>
    <w:basedOn w:val="TableNormal"/>
    <w:uiPriority w:val="42"/>
    <w:rsid w:val="007E1F8A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2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2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66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3</Words>
  <Characters>1011</Characters>
  <Application>Microsoft Office Word</Application>
  <DocSecurity>0</DocSecurity>
  <Lines>15</Lines>
  <Paragraphs>3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M</cp:lastModifiedBy>
  <cp:revision>1</cp:revision>
  <dcterms:created xsi:type="dcterms:W3CDTF">2025-06-26T22:57:00Z</dcterms:created>
  <dcterms:modified xsi:type="dcterms:W3CDTF">2025-06-27T14:38:00Z</dcterms:modified>
</cp:coreProperties>
</file>